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215" w:rsidRDefault="00A1385B" w:rsidP="008A7A54">
      <w:ins w:id="0" w:author="Rajendran, Praveen" w:date="2015-06-25T16:20:00Z">
        <w:r w:rsidRPr="00A1385B">
          <w:rPr>
            <w:rFonts w:ascii="Arial" w:eastAsia="Times New Roman" w:hAnsi="Arial" w:cs="Arial"/>
            <w:sz w:val="24"/>
            <w:szCs w:val="24"/>
            <w:lang w:val="en-IN" w:eastAsia="en-IN"/>
          </w:rPr>
          <w:t>Additional file 1: Table S1</w:t>
        </w:r>
      </w:ins>
    </w:p>
    <w:tbl>
      <w:tblPr>
        <w:tblW w:w="9625" w:type="dxa"/>
        <w:tblLayout w:type="fixed"/>
        <w:tblLook w:val="04A0" w:firstRow="1" w:lastRow="0" w:firstColumn="1" w:lastColumn="0" w:noHBand="0" w:noVBand="1"/>
      </w:tblPr>
      <w:tblGrid>
        <w:gridCol w:w="569"/>
        <w:gridCol w:w="956"/>
        <w:gridCol w:w="1924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A1385B" w:rsidRPr="008A7A54" w:rsidTr="00EA1DCE">
        <w:trPr>
          <w:trHeight w:val="557"/>
        </w:trPr>
        <w:tc>
          <w:tcPr>
            <w:tcW w:w="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No.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Gene Symbol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Gene Name</w:t>
            </w:r>
          </w:p>
        </w:tc>
        <w:tc>
          <w:tcPr>
            <w:tcW w:w="61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1385B" w:rsidRPr="008A7A54" w:rsidRDefault="00A1385B" w:rsidP="00EA1DC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Fold change compared to normal colon in </w:t>
            </w:r>
          </w:p>
          <w:p w:rsidR="00A1385B" w:rsidRPr="008A7A54" w:rsidRDefault="00A1385B" w:rsidP="00EA1DC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WT vehicle controls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WT mice</w:t>
            </w:r>
          </w:p>
        </w:tc>
        <w:tc>
          <w:tcPr>
            <w:tcW w:w="3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Nrf2</w:t>
            </w: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N" w:eastAsia="en-IN"/>
              </w:rPr>
              <w:t>-/-</w:t>
            </w: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 mice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Normal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Tumor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Normal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Tumor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2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  <w:t>-SFN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  <w:t>+SFN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  <w:t>-SFN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  <w:t>+SFN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  <w:t>-SFN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  <w:t>+SFN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  <w:t>-SFN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IN" w:eastAsia="en-IN"/>
              </w:rPr>
              <w:t>+SFN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Abl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-</w:t>
            </w: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abl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oncogene 1, non-receptor tyrosine kinas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Akt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hymoma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viral proto-oncogene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Apc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Adenomatosis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polyposis col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7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95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Atm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Ataxia telangiectasia mutated homolog (human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ax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cl2-associated X prote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9.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cl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-cell leukemia/lymphoma 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4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cl2l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cl2-like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8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cr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reakpoint cluster regio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rca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reast cancer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rca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Breast cancer 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.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28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asp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aspase 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31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cnd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yclin D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0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dh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adherin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dk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yclin-dependent kinase 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71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dkn1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yclin-</w:t>
            </w:r>
            <w:r w:rsidR="00C1200A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dependent kinase inhibitor 1A (p</w:t>
            </w:r>
            <w:bookmarkStart w:id="1" w:name="_GoBack"/>
            <w:bookmarkEnd w:id="1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1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dkn2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yclin-dependent kinase inhibitor 2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2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0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9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8.4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dkn2b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yclin-dependent kinase inhibitor 2B (p15, inhibits CDK4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5.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3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dkn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yclin-dependent kinase inhibitor 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75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tnnb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Catenin (cadherin associated protein), beta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2f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2F transcription factor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8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gf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pidermal growth facto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4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lk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LK1, member of ETS oncogene family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lastRenderedPageBreak/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rbb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V-erb-b2 </w:t>
            </w: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rythroblastic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leukemia viral oncogene homolog 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sr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strogen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receptor 1 (alpha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1.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7.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.2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Ets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it-IT" w:eastAsia="en-IN"/>
              </w:rPr>
              <w:t>E26 avian leukemia oncogene 1, 5' doma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9.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3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Fhi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Fragile histidine triad 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7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Fos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FBJ osteosarcoma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9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5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Foxd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Forkhead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box D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Hgf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Hepatocyte growth facto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14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Hic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Hypermethylated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in cancer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Hras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Harvey rat sarcoma virus oncogene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3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Igf2r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Insulin-like growth factor 2 recepto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Jak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Janus kinase 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71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Jun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Jun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1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Junb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Jun-B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18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Jun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Jun proto-oncogene related gene 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5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Ki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Kit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3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Kit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Kit ligan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5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Kras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V-Ki-ras2 Kirsten rat sarcoma viral oncogene homolo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3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cl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yeloid cell leukemia sequence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64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dm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ransformed mouse 3T3 cell double minute 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en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ultiple endocrine neoplasia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3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e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et proto-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3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gmt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O-6-methylguanine-DNA methyltransferas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lh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utL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homolog 1 (E. coli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5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3.7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53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os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oloney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sarcoma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4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yb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yeloblastosis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2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yc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yelocytomatosis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8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2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2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ycn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V-myc </w:t>
            </w: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yelocytomatosis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</w:t>
            </w: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lastRenderedPageBreak/>
              <w:t>viral related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lastRenderedPageBreak/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lastRenderedPageBreak/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f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eurofibromatosis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4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f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eurofibromatosis 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3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fkb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uclear factor of kappa light polypeptide gene enhancer in B-cells 1, p1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fkbia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fkb1 inhibitor, alph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2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ras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Neuroblastoma ras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Pik3c2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Phosphatidylinositol 3-kinase, C2 domain containing, alpha polypeptid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5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Pik3c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Phosphatidylinositol 3-kinase, catalytic, alpha polypeptid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Pml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Promyelocytic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leukemi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Prkc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Protein kinase C, alph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5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af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it-IT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it-IT" w:eastAsia="en-IN"/>
              </w:rPr>
              <w:t>V-raf-leukemia viral oncogene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ara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etinoic acid receptor, alph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3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5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6.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1.08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assf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as association (</w:t>
            </w: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alGDS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/AF-6) domain family member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8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b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etinoblastoma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5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el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eticuloendotheliosis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e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et proto-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os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os1 proto-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8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unx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unt related transcription factor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66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unx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unt related transcription factor 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2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100a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100 calcium binding protein A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.3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8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erpinb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erine (or cysteine) peptidase inhibitor, clade B, member 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7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3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h3pxd2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H3 and PX domains 2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8.8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0.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8.4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mad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MAD homolog 4 (Drosophila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7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rc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Rous sarcoma oncoge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5.8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92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tat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ignal transducer and activator of transcription 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3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1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lastRenderedPageBreak/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tk1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Serine/threonine kinase 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4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gfb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ransforming growth factor, beta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3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n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umor necrosis facto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8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8.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17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rp5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ransformation related protein 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22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rp7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ransformation related protein 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8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45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7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sc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Tuberous sclerosis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41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Vh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Von Hippel-Lindau tumor suppresso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5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8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Wt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Wilms tumor 1 homolo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4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3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6.8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4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4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6.28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Wwox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WW domain-containing oxidoreductas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9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19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Xrcc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X-ray repair complementing defective repair in Chinese hamster cells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8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24</w:t>
            </w:r>
          </w:p>
        </w:tc>
      </w:tr>
      <w:tr w:rsidR="00A1385B" w:rsidRPr="008A7A54" w:rsidTr="00EA1DCE">
        <w:trPr>
          <w:trHeight w:val="300"/>
        </w:trPr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Zhx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385B" w:rsidRPr="008A7A54" w:rsidRDefault="00A1385B" w:rsidP="00EA1D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Zinc fingers and </w:t>
            </w:r>
            <w:proofErr w:type="spellStart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homeoboxes</w:t>
            </w:r>
            <w:proofErr w:type="spellEnd"/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 xml:space="preserve"> 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1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2.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385B" w:rsidRPr="008A7A54" w:rsidRDefault="00A1385B" w:rsidP="00EA1DCE">
            <w:pPr>
              <w:spacing w:after="20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</w:pPr>
            <w:r w:rsidRPr="008A7A54">
              <w:rPr>
                <w:rFonts w:ascii="Arial" w:eastAsia="Times New Roman" w:hAnsi="Arial" w:cs="Arial"/>
                <w:color w:val="000000"/>
                <w:sz w:val="18"/>
                <w:szCs w:val="20"/>
                <w:lang w:val="en-IN" w:eastAsia="en-IN"/>
              </w:rPr>
              <w:t>-1.16</w:t>
            </w:r>
          </w:p>
        </w:tc>
      </w:tr>
    </w:tbl>
    <w:p w:rsidR="00A1385B" w:rsidRDefault="00A1385B" w:rsidP="008A7A54"/>
    <w:sectPr w:rsidR="00A13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026B3"/>
    <w:multiLevelType w:val="hybridMultilevel"/>
    <w:tmpl w:val="C2C0CB68"/>
    <w:lvl w:ilvl="0" w:tplc="DF1E0B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5208F"/>
    <w:multiLevelType w:val="hybridMultilevel"/>
    <w:tmpl w:val="769CCFD4"/>
    <w:lvl w:ilvl="0" w:tplc="1EE820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175B6"/>
    <w:multiLevelType w:val="hybridMultilevel"/>
    <w:tmpl w:val="B900D324"/>
    <w:lvl w:ilvl="0" w:tplc="7DE8D3CC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A5AA7"/>
    <w:multiLevelType w:val="multilevel"/>
    <w:tmpl w:val="089A7EBC"/>
    <w:lvl w:ilvl="0">
      <w:start w:val="44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51540C9"/>
    <w:multiLevelType w:val="hybridMultilevel"/>
    <w:tmpl w:val="D6B0C3E0"/>
    <w:lvl w:ilvl="0" w:tplc="1E202C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E75591"/>
    <w:multiLevelType w:val="hybridMultilevel"/>
    <w:tmpl w:val="D592C410"/>
    <w:lvl w:ilvl="0" w:tplc="425057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C150C6"/>
    <w:multiLevelType w:val="hybridMultilevel"/>
    <w:tmpl w:val="DB143F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F2DC2"/>
    <w:multiLevelType w:val="hybridMultilevel"/>
    <w:tmpl w:val="1D302220"/>
    <w:lvl w:ilvl="0" w:tplc="702812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245381"/>
    <w:multiLevelType w:val="hybridMultilevel"/>
    <w:tmpl w:val="9A7ABD32"/>
    <w:lvl w:ilvl="0" w:tplc="07C467AC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B4029C"/>
    <w:multiLevelType w:val="hybridMultilevel"/>
    <w:tmpl w:val="59CC5D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4B533B"/>
    <w:multiLevelType w:val="multilevel"/>
    <w:tmpl w:val="A1DAD720"/>
    <w:lvl w:ilvl="0">
      <w:start w:val="4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BE94F06"/>
    <w:multiLevelType w:val="hybridMultilevel"/>
    <w:tmpl w:val="4296C8D6"/>
    <w:lvl w:ilvl="0" w:tplc="A59024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F44118"/>
    <w:multiLevelType w:val="hybridMultilevel"/>
    <w:tmpl w:val="EFB2173A"/>
    <w:lvl w:ilvl="0" w:tplc="A25C16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9448F8"/>
    <w:multiLevelType w:val="hybridMultilevel"/>
    <w:tmpl w:val="15B4E36A"/>
    <w:lvl w:ilvl="0" w:tplc="7514EBF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203B38"/>
    <w:multiLevelType w:val="hybridMultilevel"/>
    <w:tmpl w:val="28F0D0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14"/>
  </w:num>
  <w:num w:numId="5">
    <w:abstractNumId w:val="12"/>
  </w:num>
  <w:num w:numId="6">
    <w:abstractNumId w:val="7"/>
  </w:num>
  <w:num w:numId="7">
    <w:abstractNumId w:val="1"/>
  </w:num>
  <w:num w:numId="8">
    <w:abstractNumId w:val="5"/>
  </w:num>
  <w:num w:numId="9">
    <w:abstractNumId w:val="13"/>
  </w:num>
  <w:num w:numId="10">
    <w:abstractNumId w:val="4"/>
  </w:num>
  <w:num w:numId="11">
    <w:abstractNumId w:val="0"/>
  </w:num>
  <w:num w:numId="12">
    <w:abstractNumId w:val="11"/>
  </w:num>
  <w:num w:numId="13">
    <w:abstractNumId w:val="9"/>
  </w:num>
  <w:num w:numId="14">
    <w:abstractNumId w:val="3"/>
  </w:num>
  <w:num w:numId="15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jendran, Praveen">
    <w15:presenceInfo w15:providerId="AD" w15:userId="S-1-5-21-3187144445-401061967-3890569628-563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A54"/>
    <w:rsid w:val="00463D3D"/>
    <w:rsid w:val="008A7A54"/>
    <w:rsid w:val="00A1385B"/>
    <w:rsid w:val="00C1200A"/>
    <w:rsid w:val="00D8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290CBB-A4AE-4FFA-8A33-BB48A6D8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A54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A54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A7A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A54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A54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8A7A54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en-IN" w:eastAsia="en-IN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8A7A54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  <w:lang w:val="en-IN"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8A7A54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8A7A54"/>
    <w:pPr>
      <w:keepNext/>
      <w:keepLines/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  <w:lang w:val="en-IN" w:eastAsia="en-I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A7A54"/>
    <w:pPr>
      <w:keepNext/>
      <w:keepLines/>
      <w:spacing w:before="40" w:after="0" w:line="276" w:lineRule="auto"/>
      <w:outlineLvl w:val="6"/>
    </w:pPr>
    <w:rPr>
      <w:rFonts w:ascii="Cambria" w:eastAsia="Times New Roman" w:hAnsi="Cambria" w:cs="Times New Roman"/>
      <w:i/>
      <w:iCs/>
      <w:color w:val="243F60"/>
      <w:lang w:val="en-IN" w:eastAsia="en-IN"/>
    </w:rPr>
  </w:style>
  <w:style w:type="numbering" w:customStyle="1" w:styleId="NoList1">
    <w:name w:val="No List1"/>
    <w:next w:val="NoList"/>
    <w:uiPriority w:val="99"/>
    <w:semiHidden/>
    <w:unhideWhenUsed/>
    <w:rsid w:val="008A7A54"/>
  </w:style>
  <w:style w:type="character" w:styleId="Strong">
    <w:name w:val="Strong"/>
    <w:basedOn w:val="DefaultParagraphFont"/>
    <w:uiPriority w:val="22"/>
    <w:qFormat/>
    <w:rsid w:val="008A7A5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A7A54"/>
    <w:pPr>
      <w:tabs>
        <w:tab w:val="center" w:pos="4680"/>
        <w:tab w:val="right" w:pos="9360"/>
      </w:tabs>
      <w:spacing w:after="0" w:line="240" w:lineRule="auto"/>
    </w:pPr>
    <w:rPr>
      <w:rFonts w:eastAsia="Times New Roman"/>
      <w:lang w:val="en-IN"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8A7A54"/>
    <w:rPr>
      <w:rFonts w:eastAsia="Times New Roman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8A7A54"/>
    <w:pPr>
      <w:tabs>
        <w:tab w:val="center" w:pos="4680"/>
        <w:tab w:val="right" w:pos="9360"/>
      </w:tabs>
      <w:spacing w:after="0" w:line="240" w:lineRule="auto"/>
    </w:pPr>
    <w:rPr>
      <w:rFonts w:eastAsia="Times New Roman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8A7A54"/>
    <w:rPr>
      <w:rFonts w:eastAsia="Times New Roman"/>
      <w:lang w:val="en-IN" w:eastAsia="en-IN"/>
    </w:rPr>
  </w:style>
  <w:style w:type="character" w:styleId="Emphasis">
    <w:name w:val="Emphasis"/>
    <w:basedOn w:val="DefaultParagraphFont"/>
    <w:uiPriority w:val="20"/>
    <w:qFormat/>
    <w:rsid w:val="008A7A54"/>
    <w:rPr>
      <w:i/>
      <w:iCs/>
    </w:rPr>
  </w:style>
  <w:style w:type="paragraph" w:styleId="NormalWeb">
    <w:name w:val="Normal (Web)"/>
    <w:basedOn w:val="Normal"/>
    <w:uiPriority w:val="99"/>
    <w:unhideWhenUsed/>
    <w:rsid w:val="008A7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8A7A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7A54"/>
    <w:rPr>
      <w:color w:val="800080"/>
      <w:u w:val="single"/>
    </w:rPr>
  </w:style>
  <w:style w:type="paragraph" w:customStyle="1" w:styleId="xl65">
    <w:name w:val="xl65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IN" w:eastAsia="en-IN"/>
    </w:rPr>
  </w:style>
  <w:style w:type="paragraph" w:customStyle="1" w:styleId="xl66">
    <w:name w:val="xl66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IN" w:eastAsia="en-IN"/>
    </w:rPr>
  </w:style>
  <w:style w:type="paragraph" w:customStyle="1" w:styleId="xl67">
    <w:name w:val="xl67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u w:val="single"/>
      <w:lang w:val="en-IN" w:eastAsia="en-IN"/>
    </w:rPr>
  </w:style>
  <w:style w:type="paragraph" w:customStyle="1" w:styleId="xl68">
    <w:name w:val="xl68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9">
    <w:name w:val="xl69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70">
    <w:name w:val="xl70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1">
    <w:name w:val="xl71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72">
    <w:name w:val="xl72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val="en-IN" w:eastAsia="en-IN"/>
    </w:rPr>
  </w:style>
  <w:style w:type="paragraph" w:customStyle="1" w:styleId="xl73">
    <w:name w:val="xl73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val="en-IN" w:eastAsia="en-IN"/>
    </w:rPr>
  </w:style>
  <w:style w:type="paragraph" w:customStyle="1" w:styleId="xl74">
    <w:name w:val="xl74"/>
    <w:basedOn w:val="Normal"/>
    <w:rsid w:val="008A7A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5">
    <w:name w:val="xl75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6">
    <w:name w:val="xl76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IN" w:eastAsia="en-IN"/>
    </w:rPr>
  </w:style>
  <w:style w:type="paragraph" w:customStyle="1" w:styleId="xl77">
    <w:name w:val="xl77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8">
    <w:name w:val="xl78"/>
    <w:basedOn w:val="Normal"/>
    <w:rsid w:val="008A7A5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9">
    <w:name w:val="xl79"/>
    <w:basedOn w:val="Normal"/>
    <w:rsid w:val="008A7A5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0">
    <w:name w:val="xl80"/>
    <w:basedOn w:val="Normal"/>
    <w:rsid w:val="008A7A5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59"/>
    <w:rsid w:val="008A7A54"/>
    <w:pPr>
      <w:spacing w:after="0" w:line="240" w:lineRule="auto"/>
    </w:pPr>
    <w:rPr>
      <w:rFonts w:eastAsia="Times New Roman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1">
    <w:name w:val="xl81"/>
    <w:basedOn w:val="Normal"/>
    <w:rsid w:val="008A7A5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82">
    <w:name w:val="xl82"/>
    <w:basedOn w:val="Normal"/>
    <w:rsid w:val="008A7A5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83">
    <w:name w:val="xl83"/>
    <w:basedOn w:val="Normal"/>
    <w:rsid w:val="008A7A5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8A7A54"/>
    <w:pPr>
      <w:spacing w:after="200" w:line="276" w:lineRule="auto"/>
      <w:ind w:left="720"/>
      <w:contextualSpacing/>
    </w:pPr>
    <w:rPr>
      <w:rFonts w:eastAsia="Times New Roman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A54"/>
    <w:pPr>
      <w:spacing w:after="0" w:line="240" w:lineRule="auto"/>
    </w:pPr>
    <w:rPr>
      <w:rFonts w:ascii="Tahoma" w:eastAsia="Times New Roman" w:hAnsi="Tahoma" w:cs="Tahoma"/>
      <w:sz w:val="16"/>
      <w:szCs w:val="16"/>
      <w:lang w:val="en-IN"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A54"/>
    <w:rPr>
      <w:rFonts w:ascii="Tahoma" w:eastAsia="Times New Roman" w:hAnsi="Tahoma" w:cs="Tahoma"/>
      <w:sz w:val="16"/>
      <w:szCs w:val="16"/>
      <w:lang w:val="en-IN" w:eastAsia="en-IN"/>
    </w:rPr>
  </w:style>
  <w:style w:type="character" w:customStyle="1" w:styleId="captionlabel">
    <w:name w:val="captionlabel"/>
    <w:basedOn w:val="DefaultParagraphFont"/>
    <w:rsid w:val="008A7A54"/>
  </w:style>
  <w:style w:type="character" w:customStyle="1" w:styleId="nlmx">
    <w:name w:val="nlm_x"/>
    <w:basedOn w:val="DefaultParagraphFont"/>
    <w:rsid w:val="008A7A54"/>
  </w:style>
  <w:style w:type="character" w:customStyle="1" w:styleId="highlight">
    <w:name w:val="highlight"/>
    <w:basedOn w:val="DefaultParagraphFont"/>
    <w:rsid w:val="008A7A54"/>
  </w:style>
  <w:style w:type="character" w:customStyle="1" w:styleId="A3">
    <w:name w:val="A3"/>
    <w:uiPriority w:val="99"/>
    <w:rsid w:val="008A7A54"/>
    <w:rPr>
      <w:rFonts w:cs="AGaramond"/>
      <w:color w:val="221E1F"/>
      <w:sz w:val="15"/>
      <w:szCs w:val="15"/>
    </w:rPr>
  </w:style>
  <w:style w:type="paragraph" w:customStyle="1" w:styleId="Pa1">
    <w:name w:val="Pa1"/>
    <w:basedOn w:val="Normal"/>
    <w:next w:val="Normal"/>
    <w:uiPriority w:val="99"/>
    <w:rsid w:val="008A7A54"/>
    <w:pPr>
      <w:autoSpaceDE w:val="0"/>
      <w:autoSpaceDN w:val="0"/>
      <w:adjustRightInd w:val="0"/>
      <w:spacing w:after="0" w:line="201" w:lineRule="atLeast"/>
    </w:pPr>
    <w:rPr>
      <w:rFonts w:ascii="AGaramond" w:eastAsia="Times New Roman" w:hAnsi="AGaramond"/>
      <w:sz w:val="24"/>
      <w:szCs w:val="24"/>
      <w:lang w:val="en-IN" w:eastAsia="en-IN"/>
    </w:rPr>
  </w:style>
  <w:style w:type="paragraph" w:styleId="Bibliography">
    <w:name w:val="Bibliography"/>
    <w:basedOn w:val="Normal"/>
    <w:next w:val="Normal"/>
    <w:uiPriority w:val="37"/>
    <w:unhideWhenUsed/>
    <w:rsid w:val="008A7A54"/>
    <w:pPr>
      <w:tabs>
        <w:tab w:val="left" w:pos="504"/>
      </w:tabs>
      <w:spacing w:after="240" w:line="240" w:lineRule="auto"/>
      <w:ind w:left="504" w:hanging="504"/>
    </w:pPr>
    <w:rPr>
      <w:rFonts w:eastAsia="Times New Roman"/>
      <w:lang w:val="en-IN" w:eastAsia="en-IN"/>
    </w:rPr>
  </w:style>
  <w:style w:type="paragraph" w:customStyle="1" w:styleId="h-lead">
    <w:name w:val="h-lead"/>
    <w:basedOn w:val="Normal"/>
    <w:rsid w:val="008A7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sc">
    <w:name w:val="sc"/>
    <w:basedOn w:val="DefaultParagraphFont"/>
    <w:rsid w:val="008A7A54"/>
  </w:style>
  <w:style w:type="paragraph" w:customStyle="1" w:styleId="p">
    <w:name w:val="p"/>
    <w:basedOn w:val="Normal"/>
    <w:rsid w:val="008A7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A54"/>
    <w:rPr>
      <w:rFonts w:ascii="Cambria" w:eastAsia="Times New Roman" w:hAnsi="Cambria" w:cs="Times New Roman"/>
      <w:i/>
      <w:iCs/>
      <w:color w:val="365F91"/>
    </w:rPr>
  </w:style>
  <w:style w:type="character" w:customStyle="1" w:styleId="Heading1Char">
    <w:name w:val="Heading 1 Char"/>
    <w:basedOn w:val="DefaultParagraphFont"/>
    <w:link w:val="Heading1"/>
    <w:uiPriority w:val="9"/>
    <w:rsid w:val="008A7A54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A54"/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contribs">
    <w:name w:val="contribs"/>
    <w:basedOn w:val="Normal"/>
    <w:rsid w:val="008A7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m-aai">
    <w:name w:val="fm-aai"/>
    <w:basedOn w:val="Normal"/>
    <w:rsid w:val="008A7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wd-text">
    <w:name w:val="kwd-text"/>
    <w:basedOn w:val="DefaultParagraphFont"/>
    <w:rsid w:val="008A7A54"/>
  </w:style>
  <w:style w:type="character" w:customStyle="1" w:styleId="figpopup-sensitive-area">
    <w:name w:val="figpopup-sensitive-area"/>
    <w:basedOn w:val="DefaultParagraphFont"/>
    <w:rsid w:val="008A7A54"/>
  </w:style>
  <w:style w:type="character" w:customStyle="1" w:styleId="jrnl">
    <w:name w:val="jrnl"/>
    <w:basedOn w:val="DefaultParagraphFont"/>
    <w:rsid w:val="008A7A54"/>
  </w:style>
  <w:style w:type="character" w:customStyle="1" w:styleId="Heading7Char">
    <w:name w:val="Heading 7 Char"/>
    <w:basedOn w:val="DefaultParagraphFont"/>
    <w:link w:val="Heading7"/>
    <w:uiPriority w:val="9"/>
    <w:semiHidden/>
    <w:rsid w:val="008A7A54"/>
    <w:rPr>
      <w:rFonts w:ascii="Cambria" w:eastAsia="Times New Roman" w:hAnsi="Cambria" w:cs="Times New Roman"/>
      <w:i/>
      <w:iCs/>
      <w:color w:val="243F60"/>
    </w:rPr>
  </w:style>
  <w:style w:type="character" w:customStyle="1" w:styleId="ti">
    <w:name w:val="ti"/>
    <w:basedOn w:val="DefaultParagraphFont"/>
    <w:rsid w:val="008A7A54"/>
  </w:style>
  <w:style w:type="paragraph" w:customStyle="1" w:styleId="Granttext">
    <w:name w:val="Grant text"/>
    <w:basedOn w:val="Normal"/>
    <w:link w:val="GranttextChar1"/>
    <w:rsid w:val="008A7A54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GranttextChar1">
    <w:name w:val="Grant text Char1"/>
    <w:basedOn w:val="DefaultParagraphFont"/>
    <w:link w:val="Granttext"/>
    <w:rsid w:val="008A7A54"/>
    <w:rPr>
      <w:rFonts w:ascii="Arial" w:eastAsia="Times New Roman" w:hAnsi="Arial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A7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A54"/>
    <w:pPr>
      <w:spacing w:after="200" w:line="240" w:lineRule="auto"/>
    </w:pPr>
    <w:rPr>
      <w:rFonts w:eastAsia="Times New Roman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A54"/>
    <w:rPr>
      <w:rFonts w:eastAsia="Times New Roman"/>
      <w:sz w:val="20"/>
      <w:szCs w:val="20"/>
      <w:lang w:val="en-IN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A54"/>
    <w:rPr>
      <w:rFonts w:eastAsia="Times New Roman"/>
      <w:b/>
      <w:bCs/>
      <w:sz w:val="20"/>
      <w:szCs w:val="20"/>
      <w:lang w:val="en-IN" w:eastAsia="en-IN"/>
    </w:rPr>
  </w:style>
  <w:style w:type="character" w:customStyle="1" w:styleId="Heading4Char1">
    <w:name w:val="Heading 4 Char1"/>
    <w:basedOn w:val="DefaultParagraphFont"/>
    <w:uiPriority w:val="9"/>
    <w:semiHidden/>
    <w:rsid w:val="008A7A5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1">
    <w:name w:val="Heading 1 Char1"/>
    <w:basedOn w:val="DefaultParagraphFont"/>
    <w:uiPriority w:val="9"/>
    <w:rsid w:val="008A7A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A7A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7Char1">
    <w:name w:val="Heading 7 Char1"/>
    <w:basedOn w:val="DefaultParagraphFont"/>
    <w:uiPriority w:val="9"/>
    <w:semiHidden/>
    <w:rsid w:val="008A7A54"/>
    <w:rPr>
      <w:rFonts w:asciiTheme="majorHAnsi" w:eastAsiaTheme="majorEastAsia" w:hAnsiTheme="majorHAnsi" w:cstheme="majorBidi"/>
      <w:i/>
      <w:iCs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n, Praveen</dc:creator>
  <cp:keywords/>
  <dc:description/>
  <cp:lastModifiedBy>Dashwood, Roderick</cp:lastModifiedBy>
  <cp:revision>3</cp:revision>
  <dcterms:created xsi:type="dcterms:W3CDTF">2015-06-25T23:29:00Z</dcterms:created>
  <dcterms:modified xsi:type="dcterms:W3CDTF">2015-08-18T22:28:00Z</dcterms:modified>
</cp:coreProperties>
</file>